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03F59" w14:textId="6452A8C5" w:rsidR="0042034C" w:rsidRPr="00230899" w:rsidRDefault="006D576E" w:rsidP="00230899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="0042034C" w:rsidRPr="00230899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2</w:t>
      </w:r>
      <w:r w:rsidR="006E4DAD">
        <w:rPr>
          <w:rFonts w:ascii="Times New Roman" w:hAnsi="Times New Roman" w:cs="Times New Roman"/>
          <w:b/>
          <w:bCs/>
        </w:rPr>
        <w:t>.</w:t>
      </w:r>
      <w:r w:rsidR="0042034C" w:rsidRPr="00230899">
        <w:rPr>
          <w:rFonts w:ascii="Times New Roman" w:hAnsi="Times New Roman" w:cs="Times New Roman"/>
        </w:rPr>
        <w:t xml:space="preserve"> </w:t>
      </w:r>
      <w:r w:rsidR="00084372">
        <w:rPr>
          <w:rFonts w:ascii="Times New Roman" w:hAnsi="Times New Roman" w:cs="Times New Roman"/>
        </w:rPr>
        <w:t>Data on g</w:t>
      </w:r>
      <w:r w:rsidR="0047119C">
        <w:rPr>
          <w:rFonts w:ascii="Times New Roman" w:hAnsi="Times New Roman" w:cs="Times New Roman"/>
        </w:rPr>
        <w:t xml:space="preserve">rowth performance </w:t>
      </w:r>
      <w:r w:rsidR="00084372">
        <w:rPr>
          <w:rFonts w:ascii="Times New Roman" w:hAnsi="Times New Roman" w:cs="Times New Roman"/>
        </w:rPr>
        <w:t>of</w:t>
      </w:r>
      <w:r w:rsidR="0047119C">
        <w:rPr>
          <w:rFonts w:ascii="Times New Roman" w:hAnsi="Times New Roman" w:cs="Times New Roman"/>
        </w:rPr>
        <w:t xml:space="preserve"> CTRL and fish fed </w:t>
      </w:r>
      <w:proofErr w:type="spellStart"/>
      <w:r w:rsidR="0047119C">
        <w:rPr>
          <w:rFonts w:ascii="Times New Roman" w:hAnsi="Times New Roman" w:cs="Times New Roman"/>
        </w:rPr>
        <w:t>NoPAP</w:t>
      </w:r>
      <w:proofErr w:type="spellEnd"/>
      <w:r w:rsidR="0047119C">
        <w:rPr>
          <w:rFonts w:ascii="Times New Roman" w:hAnsi="Times New Roman" w:cs="Times New Roman"/>
        </w:rPr>
        <w:t xml:space="preserve">- and PAP-based feed formulations. </w:t>
      </w:r>
      <w:r w:rsidR="004932EE">
        <w:rPr>
          <w:rFonts w:ascii="Times New Roman" w:hAnsi="Times New Roman" w:cs="Times New Roman"/>
        </w:rPr>
        <w:t xml:space="preserve">Data are the mean </w:t>
      </w:r>
      <w:r w:rsidR="004932EE" w:rsidRPr="004932EE">
        <w:rPr>
          <w:rFonts w:ascii="Times New Roman" w:hAnsi="Times New Roman" w:cs="Times New Roman"/>
        </w:rPr>
        <w:t xml:space="preserve">± SEM of </w:t>
      </w:r>
      <w:r w:rsidR="004932EE">
        <w:rPr>
          <w:rFonts w:ascii="Times New Roman" w:hAnsi="Times New Roman" w:cs="Times New Roman"/>
        </w:rPr>
        <w:t>quadruplicate</w:t>
      </w:r>
      <w:r w:rsidR="004932EE" w:rsidRPr="004932EE">
        <w:rPr>
          <w:rFonts w:ascii="Times New Roman" w:hAnsi="Times New Roman" w:cs="Times New Roman"/>
        </w:rPr>
        <w:t xml:space="preserve"> tanks</w:t>
      </w:r>
      <w:r w:rsidR="00084372">
        <w:rPr>
          <w:rFonts w:ascii="Times New Roman" w:hAnsi="Times New Roman" w:cs="Times New Roman"/>
        </w:rPr>
        <w:t xml:space="preserve"> for the whole population and fish used in microbiota and gene expression analyses</w:t>
      </w:r>
      <w:r w:rsidR="00735D3A">
        <w:rPr>
          <w:rFonts w:ascii="Times New Roman" w:hAnsi="Times New Roman" w:cs="Times New Roman"/>
          <w:bCs/>
          <w:lang w:val="en-US"/>
        </w:rPr>
        <w:t xml:space="preserve"> </w:t>
      </w:r>
      <w:r w:rsidR="0042034C" w:rsidRPr="00230899">
        <w:rPr>
          <w:rFonts w:ascii="Times New Roman" w:hAnsi="Times New Roman" w:cs="Times New Roman"/>
        </w:rPr>
        <w:t xml:space="preserve">(Modified from </w:t>
      </w:r>
      <w:r w:rsidR="0042034C" w:rsidRPr="00EF5EBB">
        <w:rPr>
          <w:rFonts w:ascii="Times New Roman" w:hAnsi="Times New Roman" w:cs="Times New Roman"/>
          <w:color w:val="0000FF"/>
        </w:rPr>
        <w:t>Fernandes et al. 2021</w:t>
      </w:r>
      <w:r w:rsidR="0042034C" w:rsidRPr="00230899">
        <w:rPr>
          <w:rFonts w:ascii="Times New Roman" w:hAnsi="Times New Roman" w:cs="Times New Roman"/>
        </w:rPr>
        <w:t>)</w:t>
      </w:r>
      <w:r w:rsidR="00230899" w:rsidRPr="00230899">
        <w:rPr>
          <w:rFonts w:ascii="Times New Roman" w:hAnsi="Times New Roman" w:cs="Times New Roman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71"/>
        <w:gridCol w:w="1377"/>
        <w:gridCol w:w="1440"/>
        <w:gridCol w:w="1344"/>
        <w:gridCol w:w="1172"/>
      </w:tblGrid>
      <w:tr w:rsidR="00084372" w:rsidRPr="00230899" w14:paraId="4C054BEC" w14:textId="77777777" w:rsidTr="00622FA9">
        <w:trPr>
          <w:trHeight w:val="300"/>
        </w:trPr>
        <w:tc>
          <w:tcPr>
            <w:tcW w:w="18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DB2C33" w14:textId="77777777" w:rsidR="00CF48D0" w:rsidRPr="00084372" w:rsidRDefault="00CF48D0" w:rsidP="0023089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B6576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CTRL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03DE7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proofErr w:type="spellStart"/>
            <w:r w:rsidRPr="002308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NoPAP</w:t>
            </w:r>
            <w:proofErr w:type="spellEnd"/>
          </w:p>
        </w:tc>
        <w:tc>
          <w:tcPr>
            <w:tcW w:w="7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43B630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AP</w:t>
            </w:r>
          </w:p>
        </w:tc>
        <w:tc>
          <w:tcPr>
            <w:tcW w:w="6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B11F29" w14:textId="77777777" w:rsidR="00CF48D0" w:rsidRPr="00230899" w:rsidRDefault="00CF48D0" w:rsidP="00CF48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CF48D0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lang w:eastAsia="es-ES"/>
              </w:rPr>
              <w:t>P</w:t>
            </w:r>
            <w:r w:rsidRPr="00CF48D0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s-ES"/>
              </w:rPr>
              <w:t>1</w:t>
            </w:r>
          </w:p>
        </w:tc>
      </w:tr>
      <w:tr w:rsidR="00084372" w:rsidRPr="00230899" w14:paraId="4E2B6333" w14:textId="77777777" w:rsidTr="00622FA9">
        <w:trPr>
          <w:trHeight w:val="300"/>
        </w:trPr>
        <w:tc>
          <w:tcPr>
            <w:tcW w:w="186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68BA42" w14:textId="6A521FE7" w:rsidR="00622FA9" w:rsidRPr="00622FA9" w:rsidRDefault="00622FA9" w:rsidP="00BF1C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  <w:t>Whole populat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E5AC1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C83B7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5E902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508D049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084372" w:rsidRPr="00230899" w14:paraId="75E2450B" w14:textId="77777777" w:rsidTr="00622FA9">
        <w:trPr>
          <w:trHeight w:val="300"/>
        </w:trPr>
        <w:tc>
          <w:tcPr>
            <w:tcW w:w="186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8962" w14:textId="77777777" w:rsidR="00CF48D0" w:rsidRPr="00C17BF4" w:rsidRDefault="00CF48D0" w:rsidP="00BF1C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s-ES" w:eastAsia="es-ES"/>
              </w:rPr>
            </w:pPr>
            <w:r w:rsidRPr="00C17BF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Initial body weight (g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369D" w14:textId="2E6F6BC4" w:rsidR="00CF48D0" w:rsidRPr="00230899" w:rsidRDefault="00CF48D0" w:rsidP="00735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6.2±0.8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0FFDA" w14:textId="03860E4E" w:rsidR="00CF48D0" w:rsidRPr="00230899" w:rsidRDefault="00CF48D0" w:rsidP="00735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8±0.33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E5F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55.8±0.35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7E0DE39F" w14:textId="02C6F9BC" w:rsidR="00CF48D0" w:rsidRPr="00230899" w:rsidRDefault="00106206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73</w:t>
            </w:r>
          </w:p>
        </w:tc>
      </w:tr>
      <w:tr w:rsidR="00084372" w:rsidRPr="00230899" w14:paraId="5D619588" w14:textId="77777777" w:rsidTr="00CF48D0">
        <w:trPr>
          <w:trHeight w:val="30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A19F" w14:textId="77777777" w:rsidR="00CF48D0" w:rsidRPr="00C17BF4" w:rsidRDefault="00CF48D0" w:rsidP="00BF1C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s-ES" w:eastAsia="es-ES"/>
              </w:rPr>
            </w:pPr>
            <w:r w:rsidRPr="00C17BF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inal body weight (g)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1685" w14:textId="678E5A4F" w:rsidR="00CF48D0" w:rsidRPr="00230899" w:rsidRDefault="00CF48D0" w:rsidP="00735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6.</w:t>
            </w:r>
            <w:r w:rsidR="00735D3A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7</w:t>
            </w: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±3.27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CA47" w14:textId="5B2B7D36" w:rsidR="00CF48D0" w:rsidRPr="00230899" w:rsidRDefault="00CF48D0" w:rsidP="00735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4.6±6.35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D717" w14:textId="48DF807B" w:rsidR="00CF48D0" w:rsidRPr="00230899" w:rsidRDefault="00CF48D0" w:rsidP="00735D3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.4±3.88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05886A45" w14:textId="3258AD21" w:rsidR="00CF48D0" w:rsidRPr="00230899" w:rsidRDefault="00106206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070</w:t>
            </w:r>
          </w:p>
        </w:tc>
      </w:tr>
      <w:tr w:rsidR="00084372" w:rsidRPr="00230899" w14:paraId="067BC45C" w14:textId="77777777" w:rsidTr="00A429CE">
        <w:trPr>
          <w:trHeight w:val="300"/>
        </w:trPr>
        <w:tc>
          <w:tcPr>
            <w:tcW w:w="1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72A7" w14:textId="77777777" w:rsidR="00CF48D0" w:rsidRPr="00C17BF4" w:rsidRDefault="00CF48D0" w:rsidP="00BF1CC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C17BF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Voluntary feed intake (g DM/fish)</w:t>
            </w:r>
          </w:p>
        </w:tc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27E3" w14:textId="2CEE7C58" w:rsidR="00CF48D0" w:rsidRPr="00230899" w:rsidRDefault="00CF48D0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1.63±0.06</w:t>
            </w:r>
          </w:p>
        </w:tc>
        <w:tc>
          <w:tcPr>
            <w:tcW w:w="8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2AA6" w14:textId="25C1181E" w:rsidR="00CF48D0" w:rsidRPr="00230899" w:rsidRDefault="00CF48D0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1.70±0.11 </w:t>
            </w:r>
          </w:p>
        </w:tc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ED76" w14:textId="370098B1" w:rsidR="00CF48D0" w:rsidRPr="00230899" w:rsidRDefault="00CF48D0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 xml:space="preserve">1.76±0.07 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</w:tcPr>
          <w:p w14:paraId="354A8276" w14:textId="41DC383D" w:rsidR="00CF48D0" w:rsidRPr="00230899" w:rsidRDefault="00106206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lang w:val="en-US" w:eastAsia="es-ES"/>
              </w:rPr>
              <w:t>0.082</w:t>
            </w:r>
          </w:p>
        </w:tc>
      </w:tr>
      <w:tr w:rsidR="00084372" w:rsidRPr="00230899" w14:paraId="53ED9F52" w14:textId="77777777" w:rsidTr="00622FA9">
        <w:trPr>
          <w:trHeight w:val="30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8A894" w14:textId="77777777" w:rsidR="00CF48D0" w:rsidRPr="00C17BF4" w:rsidRDefault="00CF48D0" w:rsidP="002308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val="es-ES" w:eastAsia="es-ES"/>
              </w:rPr>
            </w:pPr>
            <w:r w:rsidRPr="00C17BF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CR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vertAlign w:val="superscript"/>
                <w:lang w:eastAsia="es-ES"/>
              </w:rPr>
              <w:t>2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2796" w14:textId="77777777" w:rsidR="00CF48D0" w:rsidRPr="00230899" w:rsidRDefault="00CF48D0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0±0.02 (c)</w:t>
            </w: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5598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48±0.03 (b)</w:t>
            </w: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79995" w14:textId="77777777" w:rsidR="00CF48D0" w:rsidRPr="00230899" w:rsidRDefault="00CF48D0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s-ES"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.62±0.02 (a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45BBE283" w14:textId="1B9BD739" w:rsidR="00CF48D0" w:rsidRPr="006E4DAD" w:rsidRDefault="00106206" w:rsidP="00EF5E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</w:pPr>
            <w:r w:rsidRPr="006E4DAD">
              <w:rPr>
                <w:rFonts w:ascii="Times New Roman" w:eastAsia="Times New Roman" w:hAnsi="Times New Roman" w:cs="Times New Roman"/>
                <w:b/>
                <w:color w:val="000000"/>
                <w:lang w:eastAsia="es-ES"/>
              </w:rPr>
              <w:t>&lt;0.0001</w:t>
            </w:r>
          </w:p>
        </w:tc>
      </w:tr>
      <w:tr w:rsidR="00084372" w:rsidRPr="00230899" w14:paraId="757A1EF1" w14:textId="77777777" w:rsidTr="00622FA9">
        <w:trPr>
          <w:trHeight w:val="30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76B4D" w14:textId="77777777" w:rsidR="00622FA9" w:rsidRPr="00C17BF4" w:rsidRDefault="00622FA9" w:rsidP="0023089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0A9E" w14:textId="77777777" w:rsidR="00622FA9" w:rsidRPr="00230899" w:rsidRDefault="00622FA9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183C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E6F2F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50FC2DE9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084372" w:rsidRPr="00230899" w14:paraId="759CC4E5" w14:textId="77777777" w:rsidTr="00622FA9">
        <w:trPr>
          <w:trHeight w:val="300"/>
        </w:trPr>
        <w:tc>
          <w:tcPr>
            <w:tcW w:w="1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6DD3" w14:textId="6FE0F9DB" w:rsidR="00622FA9" w:rsidRPr="00622FA9" w:rsidRDefault="00084372" w:rsidP="0008437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lang w:eastAsia="es-ES"/>
              </w:rPr>
              <w:t>Microbiota/gene expression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9E8A7" w14:textId="77777777" w:rsidR="00622FA9" w:rsidRPr="00230899" w:rsidRDefault="00622FA9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46EE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00F766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</w:tcPr>
          <w:p w14:paraId="6D1FBCD9" w14:textId="77777777" w:rsidR="00622FA9" w:rsidRPr="00230899" w:rsidRDefault="00622FA9" w:rsidP="00C17B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</w:p>
        </w:tc>
      </w:tr>
      <w:tr w:rsidR="00084372" w:rsidRPr="00230899" w14:paraId="156878D3" w14:textId="77777777" w:rsidTr="00A429CE">
        <w:trPr>
          <w:trHeight w:val="300"/>
        </w:trPr>
        <w:tc>
          <w:tcPr>
            <w:tcW w:w="1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7203BB" w14:textId="0D1439BE" w:rsidR="00622FA9" w:rsidRPr="00C17BF4" w:rsidRDefault="00622FA9" w:rsidP="00622FA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C17BF4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inal body weight (g)</w:t>
            </w:r>
          </w:p>
        </w:tc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061065" w14:textId="201E7115" w:rsidR="00622FA9" w:rsidRPr="00230899" w:rsidRDefault="00084372" w:rsidP="0008437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 w:rsidRPr="00230899"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30.1±4.14</w:t>
            </w:r>
          </w:p>
        </w:tc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FEF72" w14:textId="566F8909" w:rsidR="00622FA9" w:rsidRPr="00230899" w:rsidRDefault="00735D3A" w:rsidP="0062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31.8±4.15</w:t>
            </w:r>
          </w:p>
        </w:tc>
        <w:tc>
          <w:tcPr>
            <w:tcW w:w="7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81D2CF" w14:textId="3C66CA46" w:rsidR="00622FA9" w:rsidRPr="00230899" w:rsidRDefault="00735D3A" w:rsidP="0062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128.8±3.4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14CB4" w14:textId="2E4CDBB8" w:rsidR="00622FA9" w:rsidRPr="00230899" w:rsidRDefault="00735D3A" w:rsidP="0062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s-ES"/>
              </w:rPr>
              <w:t>0.86</w:t>
            </w:r>
          </w:p>
        </w:tc>
      </w:tr>
    </w:tbl>
    <w:p w14:paraId="169F8B48" w14:textId="22B19C17" w:rsidR="00230899" w:rsidRPr="006E4DAD" w:rsidRDefault="00CF48D0" w:rsidP="00CF48D0">
      <w:pPr>
        <w:spacing w:after="0" w:line="216" w:lineRule="auto"/>
        <w:jc w:val="both"/>
        <w:rPr>
          <w:rFonts w:ascii="Times New Roman" w:hAnsi="Times New Roman" w:cs="Times New Roman"/>
          <w:bCs/>
          <w:sz w:val="24"/>
          <w:vertAlign w:val="superscript"/>
          <w:lang w:val="en-US"/>
        </w:rPr>
      </w:pPr>
      <w:r w:rsidRPr="00CF48D0">
        <w:rPr>
          <w:rFonts w:ascii="Times New Roman" w:eastAsia="Times New Roman" w:hAnsi="Times New Roman" w:cs="Times New Roman"/>
          <w:vertAlign w:val="superscript"/>
          <w:lang w:eastAsia="es-ES"/>
        </w:rPr>
        <w:t>1</w:t>
      </w:r>
      <w:r w:rsidR="006E4DAD" w:rsidRPr="006E4DAD">
        <w:rPr>
          <w:rFonts w:ascii="Times New Roman" w:hAnsi="Times New Roman" w:cs="Times New Roman"/>
          <w:lang w:val="en-US"/>
        </w:rPr>
        <w:t>P values result from one-way ANOVA. Different superscript letters in each row indicate significant differences among dietary treatments (Student Newman-</w:t>
      </w:r>
      <w:proofErr w:type="spellStart"/>
      <w:r w:rsidR="006E4DAD" w:rsidRPr="006E4DAD">
        <w:rPr>
          <w:rFonts w:ascii="Times New Roman" w:hAnsi="Times New Roman" w:cs="Times New Roman"/>
          <w:lang w:val="en-US"/>
        </w:rPr>
        <w:t>Keuls</w:t>
      </w:r>
      <w:proofErr w:type="spellEnd"/>
      <w:r w:rsidR="006E4DAD" w:rsidRPr="006E4DAD">
        <w:rPr>
          <w:rFonts w:ascii="Times New Roman" w:hAnsi="Times New Roman" w:cs="Times New Roman"/>
          <w:lang w:val="en-US"/>
        </w:rPr>
        <w:t xml:space="preserve"> </w:t>
      </w:r>
      <w:r w:rsidR="006E4DAD" w:rsidRPr="007345A6">
        <w:rPr>
          <w:rFonts w:ascii="Times New Roman" w:hAnsi="Times New Roman" w:cs="Times New Roman"/>
          <w:i/>
          <w:lang w:val="en-US"/>
        </w:rPr>
        <w:t>P</w:t>
      </w:r>
      <w:r w:rsidR="007345A6">
        <w:rPr>
          <w:rFonts w:ascii="Times New Roman" w:hAnsi="Times New Roman" w:cs="Times New Roman"/>
          <w:lang w:val="en-US"/>
        </w:rPr>
        <w:t xml:space="preserve"> </w:t>
      </w:r>
      <w:r w:rsidR="006E4DAD" w:rsidRPr="006E4DAD">
        <w:rPr>
          <w:rFonts w:ascii="Times New Roman" w:hAnsi="Times New Roman" w:cs="Times New Roman"/>
          <w:lang w:val="en-US"/>
        </w:rPr>
        <w:t>&lt;</w:t>
      </w:r>
      <w:r w:rsidR="007345A6">
        <w:rPr>
          <w:rFonts w:ascii="Times New Roman" w:hAnsi="Times New Roman" w:cs="Times New Roman"/>
          <w:lang w:val="en-US"/>
        </w:rPr>
        <w:t xml:space="preserve"> </w:t>
      </w:r>
      <w:r w:rsidR="006E4DAD" w:rsidRPr="006E4DAD">
        <w:rPr>
          <w:rFonts w:ascii="Times New Roman" w:hAnsi="Times New Roman" w:cs="Times New Roman"/>
          <w:lang w:val="en-US"/>
        </w:rPr>
        <w:t>0.1, bold values)</w:t>
      </w:r>
      <w:r w:rsidR="00EF5EBB">
        <w:rPr>
          <w:rFonts w:ascii="Times New Roman" w:hAnsi="Times New Roman" w:cs="Times New Roman"/>
          <w:lang w:val="en-US"/>
        </w:rPr>
        <w:t>.</w:t>
      </w:r>
    </w:p>
    <w:p w14:paraId="01AF0BEC" w14:textId="77777777" w:rsidR="00230899" w:rsidRPr="00230899" w:rsidRDefault="00CF48D0" w:rsidP="00230899">
      <w:pPr>
        <w:spacing w:after="0" w:line="216" w:lineRule="auto"/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Cs/>
          <w:vertAlign w:val="superscript"/>
          <w:lang w:val="en-US"/>
        </w:rPr>
        <w:t>2</w:t>
      </w:r>
      <w:r w:rsidR="0042034C" w:rsidRPr="00230899">
        <w:rPr>
          <w:rFonts w:ascii="Times New Roman" w:hAnsi="Times New Roman" w:cs="Times New Roman"/>
          <w:bCs/>
          <w:lang w:val="en-US"/>
        </w:rPr>
        <w:t xml:space="preserve">FCR: </w:t>
      </w:r>
      <w:r w:rsidR="00BF1CC7">
        <w:rPr>
          <w:rFonts w:ascii="Times New Roman" w:hAnsi="Times New Roman" w:cs="Times New Roman"/>
          <w:bCs/>
          <w:lang w:val="en-US"/>
        </w:rPr>
        <w:t>Feed</w:t>
      </w:r>
      <w:r w:rsidR="0042034C" w:rsidRPr="00230899">
        <w:rPr>
          <w:rFonts w:ascii="Times New Roman" w:hAnsi="Times New Roman" w:cs="Times New Roman"/>
          <w:bCs/>
          <w:lang w:val="en-US"/>
        </w:rPr>
        <w:t xml:space="preserve"> conversion </w:t>
      </w:r>
      <w:bookmarkStart w:id="0" w:name="_GoBack"/>
      <w:bookmarkEnd w:id="0"/>
      <w:r w:rsidR="00230899" w:rsidRPr="00230899">
        <w:rPr>
          <w:rFonts w:ascii="Times New Roman" w:hAnsi="Times New Roman" w:cs="Times New Roman"/>
          <w:bCs/>
          <w:lang w:val="en-US"/>
        </w:rPr>
        <w:t>ratio</w:t>
      </w:r>
      <w:r w:rsidR="00BF1CC7">
        <w:rPr>
          <w:rFonts w:ascii="Times New Roman" w:hAnsi="Times New Roman" w:cs="Times New Roman"/>
          <w:bCs/>
          <w:lang w:val="en-US"/>
        </w:rPr>
        <w:t xml:space="preserve"> = dry feed intake/wet weight gain</w:t>
      </w:r>
      <w:r w:rsidR="00C17BF4">
        <w:rPr>
          <w:rFonts w:ascii="Times New Roman" w:hAnsi="Times New Roman" w:cs="Times New Roman"/>
          <w:bCs/>
          <w:lang w:val="en-US"/>
        </w:rPr>
        <w:t>.</w:t>
      </w:r>
    </w:p>
    <w:sectPr w:rsidR="00230899" w:rsidRPr="0023089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266F"/>
    <w:rsid w:val="00084372"/>
    <w:rsid w:val="001036EB"/>
    <w:rsid w:val="00106206"/>
    <w:rsid w:val="00124682"/>
    <w:rsid w:val="00230899"/>
    <w:rsid w:val="003E1195"/>
    <w:rsid w:val="0042034C"/>
    <w:rsid w:val="0047119C"/>
    <w:rsid w:val="004932EE"/>
    <w:rsid w:val="006221CB"/>
    <w:rsid w:val="00622FA9"/>
    <w:rsid w:val="006D576E"/>
    <w:rsid w:val="006E4DAD"/>
    <w:rsid w:val="007345A6"/>
    <w:rsid w:val="00735D3A"/>
    <w:rsid w:val="007D3F77"/>
    <w:rsid w:val="0092234C"/>
    <w:rsid w:val="00A429CE"/>
    <w:rsid w:val="00BE266F"/>
    <w:rsid w:val="00BF1CC7"/>
    <w:rsid w:val="00C17BF4"/>
    <w:rsid w:val="00C223CF"/>
    <w:rsid w:val="00CF48D0"/>
    <w:rsid w:val="00D44DD1"/>
    <w:rsid w:val="00EF5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4A1D3"/>
  <w15:docId w15:val="{ED4873D3-4970-40D9-8B00-72370AD4EA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2034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uadrculadetablaclara1">
    <w:name w:val="Cuadrícula de tabla clara1"/>
    <w:basedOn w:val="TableNormal"/>
    <w:uiPriority w:val="40"/>
    <w:rsid w:val="0042034C"/>
    <w:pPr>
      <w:spacing w:after="0" w:line="240" w:lineRule="auto"/>
    </w:pPr>
    <w:rPr>
      <w:lang w:val="pt-PT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2034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223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223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223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23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23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23C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23CF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526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3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Naya</dc:creator>
  <cp:keywords/>
  <dc:description/>
  <cp:lastModifiedBy>Carla Piazzon</cp:lastModifiedBy>
  <cp:revision>5</cp:revision>
  <dcterms:created xsi:type="dcterms:W3CDTF">2021-07-11T16:23:00Z</dcterms:created>
  <dcterms:modified xsi:type="dcterms:W3CDTF">2021-07-13T14:06:00Z</dcterms:modified>
</cp:coreProperties>
</file>